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B623A" w14:textId="47788543" w:rsidR="0004466B" w:rsidRPr="00320571" w:rsidRDefault="003A3D39" w:rsidP="003A3D39">
      <w:pPr>
        <w:jc w:val="center"/>
        <w:rPr>
          <w:rFonts w:ascii="Arial" w:hAnsi="Arial" w:cs="Arial"/>
          <w:b/>
          <w:bCs/>
        </w:rPr>
      </w:pPr>
      <w:r w:rsidRPr="00320571">
        <w:rPr>
          <w:rFonts w:ascii="Arial" w:hAnsi="Arial" w:cs="Arial"/>
          <w:b/>
          <w:bCs/>
        </w:rPr>
        <w:t>Snacktivity</w:t>
      </w:r>
      <w:r w:rsidR="0073538F" w:rsidRPr="00320571">
        <w:rPr>
          <w:rFonts w:ascii="Arial" w:hAnsi="Arial" w:cs="Arial"/>
          <w:b/>
          <w:bCs/>
        </w:rPr>
        <w:t>- Think Aloud</w:t>
      </w:r>
      <w:r w:rsidR="00A7519D" w:rsidRPr="00320571">
        <w:rPr>
          <w:rFonts w:ascii="Arial" w:hAnsi="Arial" w:cs="Arial"/>
          <w:b/>
          <w:bCs/>
        </w:rPr>
        <w:t xml:space="preserve"> </w:t>
      </w:r>
      <w:r w:rsidRPr="00320571">
        <w:rPr>
          <w:rFonts w:ascii="Arial" w:hAnsi="Arial" w:cs="Arial"/>
          <w:b/>
          <w:bCs/>
        </w:rPr>
        <w:t>Study</w:t>
      </w:r>
    </w:p>
    <w:p w14:paraId="532BFEC2" w14:textId="759D4330" w:rsidR="003A3D39" w:rsidRPr="00320571" w:rsidRDefault="003A3D39" w:rsidP="003A3D39">
      <w:pPr>
        <w:jc w:val="center"/>
        <w:rPr>
          <w:rFonts w:ascii="Arial" w:hAnsi="Arial" w:cs="Arial"/>
          <w:b/>
          <w:bCs/>
        </w:rPr>
      </w:pPr>
      <w:r w:rsidRPr="00320571">
        <w:rPr>
          <w:rFonts w:ascii="Arial" w:hAnsi="Arial" w:cs="Arial"/>
          <w:b/>
          <w:bCs/>
        </w:rPr>
        <w:t xml:space="preserve">Semi-structured </w:t>
      </w:r>
      <w:r w:rsidR="0073538F" w:rsidRPr="00320571">
        <w:rPr>
          <w:rFonts w:ascii="Arial" w:hAnsi="Arial" w:cs="Arial"/>
          <w:b/>
          <w:bCs/>
        </w:rPr>
        <w:t xml:space="preserve">Patient </w:t>
      </w:r>
      <w:r w:rsidRPr="00320571">
        <w:rPr>
          <w:rFonts w:ascii="Arial" w:hAnsi="Arial" w:cs="Arial"/>
          <w:b/>
          <w:bCs/>
        </w:rPr>
        <w:t xml:space="preserve">Interviews </w:t>
      </w:r>
    </w:p>
    <w:p w14:paraId="0D5A6B0A" w14:textId="60C90B83" w:rsidR="003A3D39" w:rsidRPr="00320571" w:rsidRDefault="003A3D39" w:rsidP="003A3D39">
      <w:pPr>
        <w:jc w:val="center"/>
        <w:rPr>
          <w:rFonts w:ascii="Arial" w:hAnsi="Arial" w:cs="Arial"/>
          <w:b/>
          <w:bCs/>
        </w:rPr>
      </w:pPr>
    </w:p>
    <w:p w14:paraId="1141A352" w14:textId="5C954B5D" w:rsidR="0073538F" w:rsidRPr="00320571" w:rsidRDefault="00F50C56" w:rsidP="0009160F">
      <w:pPr>
        <w:rPr>
          <w:rFonts w:ascii="Arial" w:hAnsi="Arial" w:cs="Arial"/>
          <w:color w:val="000000" w:themeColor="text1"/>
        </w:rPr>
      </w:pPr>
      <w:r w:rsidRPr="00320571">
        <w:rPr>
          <w:rFonts w:ascii="Arial" w:hAnsi="Arial" w:cs="Arial"/>
          <w:color w:val="000000" w:themeColor="text1"/>
        </w:rPr>
        <w:t xml:space="preserve">Participants will be probed to expand on </w:t>
      </w:r>
      <w:r w:rsidR="00BA1A57" w:rsidRPr="00320571">
        <w:rPr>
          <w:rFonts w:ascii="Arial" w:hAnsi="Arial" w:cs="Arial"/>
          <w:color w:val="000000" w:themeColor="text1"/>
        </w:rPr>
        <w:t>their responses</w:t>
      </w:r>
      <w:r w:rsidRPr="00320571">
        <w:rPr>
          <w:rFonts w:ascii="Arial" w:hAnsi="Arial" w:cs="Arial"/>
          <w:color w:val="000000" w:themeColor="text1"/>
        </w:rPr>
        <w:t xml:space="preserve"> where necessary. </w:t>
      </w:r>
    </w:p>
    <w:p w14:paraId="1C55BEC5" w14:textId="64B434F6" w:rsidR="0073538F" w:rsidRPr="00320571" w:rsidRDefault="0073538F" w:rsidP="0009160F">
      <w:pPr>
        <w:rPr>
          <w:rFonts w:ascii="Arial" w:hAnsi="Arial" w:cs="Arial"/>
          <w:color w:val="000000" w:themeColor="text1"/>
        </w:rPr>
      </w:pPr>
      <w:r w:rsidRPr="00320571">
        <w:rPr>
          <w:rFonts w:ascii="Arial" w:hAnsi="Arial" w:cs="Arial"/>
          <w:color w:val="000000" w:themeColor="text1"/>
        </w:rPr>
        <w:t>I</w:t>
      </w:r>
      <w:r w:rsidR="0009160F" w:rsidRPr="00320571">
        <w:rPr>
          <w:rFonts w:ascii="Arial" w:hAnsi="Arial" w:cs="Arial"/>
          <w:color w:val="000000" w:themeColor="text1"/>
        </w:rPr>
        <w:t>nterviews will be conducted over the telephone</w:t>
      </w:r>
      <w:r w:rsidRPr="00320571">
        <w:rPr>
          <w:rFonts w:ascii="Arial" w:hAnsi="Arial" w:cs="Arial"/>
          <w:color w:val="000000" w:themeColor="text1"/>
        </w:rPr>
        <w:t xml:space="preserve">. </w:t>
      </w:r>
    </w:p>
    <w:p w14:paraId="6A962472" w14:textId="25387764" w:rsidR="005B254E" w:rsidRPr="00320571" w:rsidRDefault="00E40B61" w:rsidP="00E40B61">
      <w:pPr>
        <w:rPr>
          <w:rFonts w:ascii="Arial" w:hAnsi="Arial" w:cs="Arial"/>
          <w:b/>
          <w:bCs/>
        </w:rPr>
      </w:pPr>
      <w:r w:rsidRPr="00320571">
        <w:rPr>
          <w:rFonts w:ascii="Arial" w:hAnsi="Arial" w:cs="Arial"/>
          <w:b/>
          <w:bCs/>
        </w:rPr>
        <w:t xml:space="preserve">Snacktivity </w:t>
      </w:r>
    </w:p>
    <w:p w14:paraId="7F3A7003" w14:textId="77777777" w:rsidR="00E40B61" w:rsidRPr="00320571" w:rsidRDefault="00E40B61" w:rsidP="00E40B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How are you finding Snacktivity overall? </w:t>
      </w:r>
    </w:p>
    <w:p w14:paraId="7FE81CFF" w14:textId="77777777" w:rsidR="00E40B61" w:rsidRPr="00320571" w:rsidRDefault="00E40B61" w:rsidP="00E40B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>What activity snacks are you doing most regularly? Why?</w:t>
      </w:r>
    </w:p>
    <w:p w14:paraId="06AD50DC" w14:textId="77777777" w:rsidR="00E40B61" w:rsidRPr="00320571" w:rsidRDefault="00E40B61" w:rsidP="00E40B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Where are you doing your activity snacks? </w:t>
      </w:r>
    </w:p>
    <w:p w14:paraId="4203C2E4" w14:textId="77777777" w:rsidR="00E40B61" w:rsidRPr="00320571" w:rsidRDefault="00E40B61" w:rsidP="00E40B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>What time of day do you prefer to do your activity snacks?</w:t>
      </w:r>
    </w:p>
    <w:p w14:paraId="25587CCC" w14:textId="77777777" w:rsidR="00E40B61" w:rsidRPr="00320571" w:rsidRDefault="00E40B61" w:rsidP="00E40B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What snacks have you found most enjoyable and why? </w:t>
      </w:r>
    </w:p>
    <w:p w14:paraId="4EB85B07" w14:textId="77777777" w:rsidR="00E40B61" w:rsidRPr="00320571" w:rsidRDefault="00E40B61" w:rsidP="00E40B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>Are there any snacks which you haven’t enjoyed and why?</w:t>
      </w:r>
    </w:p>
    <w:p w14:paraId="1188E8DF" w14:textId="77777777" w:rsidR="00E40B61" w:rsidRPr="00320571" w:rsidRDefault="00E40B61" w:rsidP="00E40B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What snacks have you found most achievable and why? </w:t>
      </w:r>
    </w:p>
    <w:p w14:paraId="4C5A77DF" w14:textId="3C2D3D29" w:rsidR="00E40B61" w:rsidRPr="00320571" w:rsidRDefault="00E40B61" w:rsidP="00E40B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Is there anything that has prevented you from doing Snacktivity? </w:t>
      </w:r>
    </w:p>
    <w:p w14:paraId="2E902DF4" w14:textId="379ACA41" w:rsidR="00F90819" w:rsidRPr="00320571" w:rsidRDefault="00F90819" w:rsidP="00E40B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Is there anything which would help you to do more </w:t>
      </w:r>
      <w:r w:rsidR="00644CE5" w:rsidRPr="00320571">
        <w:rPr>
          <w:rFonts w:ascii="Arial" w:hAnsi="Arial" w:cs="Arial"/>
        </w:rPr>
        <w:t>Snacktivity</w:t>
      </w:r>
      <w:r w:rsidR="00577862" w:rsidRPr="00320571">
        <w:rPr>
          <w:rFonts w:ascii="Arial" w:hAnsi="Arial" w:cs="Arial"/>
        </w:rPr>
        <w:t>?</w:t>
      </w:r>
    </w:p>
    <w:p w14:paraId="57B09FEB" w14:textId="2D2FBD94" w:rsidR="004C3CF1" w:rsidRPr="00320571" w:rsidRDefault="00675BDC" w:rsidP="004C3C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Is there anything </w:t>
      </w:r>
      <w:r w:rsidR="004C3CF1" w:rsidRPr="00320571">
        <w:rPr>
          <w:rFonts w:ascii="Arial" w:hAnsi="Arial" w:cs="Arial"/>
        </w:rPr>
        <w:t>we could do to improve Snacktivity?</w:t>
      </w:r>
    </w:p>
    <w:p w14:paraId="1B88ADC3" w14:textId="532F634D" w:rsidR="00BB7431" w:rsidRPr="00320571" w:rsidRDefault="00BB7431" w:rsidP="004C3C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How are you getting on with </w:t>
      </w:r>
      <w:proofErr w:type="spellStart"/>
      <w:r w:rsidRPr="00320571">
        <w:rPr>
          <w:rFonts w:ascii="Arial" w:hAnsi="Arial" w:cs="Arial"/>
        </w:rPr>
        <w:t>SnackApp</w:t>
      </w:r>
      <w:proofErr w:type="spellEnd"/>
      <w:r w:rsidRPr="00320571">
        <w:rPr>
          <w:rFonts w:ascii="Arial" w:hAnsi="Arial" w:cs="Arial"/>
        </w:rPr>
        <w:t xml:space="preserve"> and the Snacktivity watch? </w:t>
      </w:r>
    </w:p>
    <w:p w14:paraId="537967A1" w14:textId="2E752550" w:rsidR="0009160F" w:rsidRPr="00320571" w:rsidRDefault="0009160F" w:rsidP="0009160F">
      <w:pPr>
        <w:rPr>
          <w:rFonts w:ascii="Arial" w:hAnsi="Arial" w:cs="Arial"/>
        </w:rPr>
      </w:pPr>
      <w:r w:rsidRPr="00320571">
        <w:rPr>
          <w:rFonts w:ascii="Arial" w:hAnsi="Arial" w:cs="Arial"/>
          <w:b/>
          <w:bCs/>
        </w:rPr>
        <w:t>Week 2</w:t>
      </w:r>
      <w:r w:rsidRPr="00320571">
        <w:rPr>
          <w:rFonts w:ascii="Arial" w:hAnsi="Arial" w:cs="Arial"/>
        </w:rPr>
        <w:t xml:space="preserve"> (in addition to above)</w:t>
      </w:r>
    </w:p>
    <w:p w14:paraId="5F2545CD" w14:textId="79CAC1C9" w:rsidR="0009160F" w:rsidRPr="00320571" w:rsidRDefault="0009160F" w:rsidP="0009160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Are there any activity snacks that you do more regularly/ have become a part of your routine? Can you tell us which snacks and why you think these have become habits? </w:t>
      </w:r>
    </w:p>
    <w:p w14:paraId="7279363A" w14:textId="366BB83D" w:rsidR="0009160F" w:rsidRPr="00320571" w:rsidRDefault="0009160F" w:rsidP="0009160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Have you created any </w:t>
      </w:r>
      <w:r w:rsidR="005B254E" w:rsidRPr="00320571">
        <w:rPr>
          <w:rFonts w:ascii="Arial" w:hAnsi="Arial" w:cs="Arial"/>
        </w:rPr>
        <w:t xml:space="preserve">routines </w:t>
      </w:r>
      <w:r w:rsidRPr="00320571">
        <w:rPr>
          <w:rFonts w:ascii="Arial" w:hAnsi="Arial" w:cs="Arial"/>
        </w:rPr>
        <w:t xml:space="preserve">for yourself or times of the day </w:t>
      </w:r>
      <w:proofErr w:type="gramStart"/>
      <w:r w:rsidRPr="00320571">
        <w:rPr>
          <w:rFonts w:ascii="Arial" w:hAnsi="Arial" w:cs="Arial"/>
        </w:rPr>
        <w:t>in particular where</w:t>
      </w:r>
      <w:proofErr w:type="gramEnd"/>
      <w:r w:rsidRPr="00320571">
        <w:rPr>
          <w:rFonts w:ascii="Arial" w:hAnsi="Arial" w:cs="Arial"/>
        </w:rPr>
        <w:t xml:space="preserve"> you are taking part in particular activity snacks? </w:t>
      </w:r>
    </w:p>
    <w:p w14:paraId="09386215" w14:textId="524D6FA8" w:rsidR="0009160F" w:rsidRPr="00320571" w:rsidRDefault="0009160F" w:rsidP="0009160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20571">
        <w:rPr>
          <w:rFonts w:ascii="Arial" w:hAnsi="Arial" w:cs="Arial"/>
        </w:rPr>
        <w:t xml:space="preserve">How has Snacktivity impacted you </w:t>
      </w:r>
      <w:proofErr w:type="gramStart"/>
      <w:r w:rsidR="0073538F" w:rsidRPr="00320571">
        <w:rPr>
          <w:rFonts w:ascii="Arial" w:hAnsi="Arial" w:cs="Arial"/>
        </w:rPr>
        <w:t>on a daily basis</w:t>
      </w:r>
      <w:proofErr w:type="gramEnd"/>
      <w:r w:rsidRPr="00320571">
        <w:rPr>
          <w:rFonts w:ascii="Arial" w:hAnsi="Arial" w:cs="Arial"/>
        </w:rPr>
        <w:t>? Does it break up the time you may spend at your desk</w:t>
      </w:r>
      <w:r w:rsidR="00F051AD" w:rsidRPr="00320571">
        <w:rPr>
          <w:rFonts w:ascii="Arial" w:hAnsi="Arial" w:cs="Arial"/>
        </w:rPr>
        <w:t xml:space="preserve"> or sitting down</w:t>
      </w:r>
      <w:r w:rsidRPr="00320571">
        <w:rPr>
          <w:rFonts w:ascii="Arial" w:hAnsi="Arial" w:cs="Arial"/>
        </w:rPr>
        <w:t>? Has this impacted you positively or negatively? Does it disrupt</w:t>
      </w:r>
      <w:r w:rsidR="005B254E" w:rsidRPr="00320571">
        <w:rPr>
          <w:rFonts w:ascii="Arial" w:hAnsi="Arial" w:cs="Arial"/>
        </w:rPr>
        <w:t xml:space="preserve"> or enhance</w:t>
      </w:r>
      <w:r w:rsidRPr="00320571">
        <w:rPr>
          <w:rFonts w:ascii="Arial" w:hAnsi="Arial" w:cs="Arial"/>
        </w:rPr>
        <w:t xml:space="preserve"> </w:t>
      </w:r>
      <w:r w:rsidR="00446868" w:rsidRPr="00320571">
        <w:rPr>
          <w:rFonts w:ascii="Arial" w:hAnsi="Arial" w:cs="Arial"/>
        </w:rPr>
        <w:t>y</w:t>
      </w:r>
      <w:r w:rsidRPr="00320571">
        <w:rPr>
          <w:rFonts w:ascii="Arial" w:hAnsi="Arial" w:cs="Arial"/>
        </w:rPr>
        <w:t xml:space="preserve">our day? </w:t>
      </w:r>
    </w:p>
    <w:p w14:paraId="3EA0A5AD" w14:textId="4267942B" w:rsidR="00DE0114" w:rsidRPr="00320571" w:rsidRDefault="00DE0114" w:rsidP="00DE0114">
      <w:pPr>
        <w:pStyle w:val="ListParagraph"/>
        <w:rPr>
          <w:rFonts w:ascii="Arial" w:hAnsi="Arial" w:cs="Arial"/>
        </w:rPr>
      </w:pPr>
    </w:p>
    <w:p w14:paraId="37831B38" w14:textId="4ED401A1" w:rsidR="004D5B00" w:rsidRPr="00320571" w:rsidRDefault="004D5B00" w:rsidP="00ED5749">
      <w:pPr>
        <w:rPr>
          <w:rFonts w:ascii="Arial" w:hAnsi="Arial" w:cs="Arial"/>
        </w:rPr>
      </w:pPr>
    </w:p>
    <w:sectPr w:rsidR="004D5B00" w:rsidRPr="00320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EC9DA" w14:textId="77777777" w:rsidR="00E307F6" w:rsidRDefault="00E307F6" w:rsidP="003A3D39">
      <w:pPr>
        <w:spacing w:after="0" w:line="240" w:lineRule="auto"/>
      </w:pPr>
      <w:r>
        <w:separator/>
      </w:r>
    </w:p>
  </w:endnote>
  <w:endnote w:type="continuationSeparator" w:id="0">
    <w:p w14:paraId="5F072ABE" w14:textId="77777777" w:rsidR="00E307F6" w:rsidRDefault="00E307F6" w:rsidP="003A3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43880" w14:textId="77777777" w:rsidR="00E307F6" w:rsidRDefault="00E307F6" w:rsidP="003A3D39">
      <w:pPr>
        <w:spacing w:after="0" w:line="240" w:lineRule="auto"/>
      </w:pPr>
      <w:r>
        <w:separator/>
      </w:r>
    </w:p>
  </w:footnote>
  <w:footnote w:type="continuationSeparator" w:id="0">
    <w:p w14:paraId="4D84559A" w14:textId="77777777" w:rsidR="00E307F6" w:rsidRDefault="00E307F6" w:rsidP="003A3D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E0F9F"/>
    <w:multiLevelType w:val="hybridMultilevel"/>
    <w:tmpl w:val="8B187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D3EBB"/>
    <w:multiLevelType w:val="hybridMultilevel"/>
    <w:tmpl w:val="55B09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B362A"/>
    <w:multiLevelType w:val="hybridMultilevel"/>
    <w:tmpl w:val="737E0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F8532A"/>
    <w:multiLevelType w:val="hybridMultilevel"/>
    <w:tmpl w:val="8BCED1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8380204">
    <w:abstractNumId w:val="3"/>
  </w:num>
  <w:num w:numId="2" w16cid:durableId="1151210385">
    <w:abstractNumId w:val="1"/>
  </w:num>
  <w:num w:numId="3" w16cid:durableId="293607622">
    <w:abstractNumId w:val="0"/>
  </w:num>
  <w:num w:numId="4" w16cid:durableId="7379435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xNzE1NTS0MDEzMjVQ0lEKTi0uzszPAykwrAUA1SiQESwAAAA="/>
  </w:docVars>
  <w:rsids>
    <w:rsidRoot w:val="003A3D39"/>
    <w:rsid w:val="0004466B"/>
    <w:rsid w:val="00056E57"/>
    <w:rsid w:val="0009160F"/>
    <w:rsid w:val="000F57ED"/>
    <w:rsid w:val="00141E4C"/>
    <w:rsid w:val="002713A6"/>
    <w:rsid w:val="002E448A"/>
    <w:rsid w:val="002E6936"/>
    <w:rsid w:val="00320571"/>
    <w:rsid w:val="00355C19"/>
    <w:rsid w:val="00374DFB"/>
    <w:rsid w:val="003A3D39"/>
    <w:rsid w:val="003D4572"/>
    <w:rsid w:val="003F6CE5"/>
    <w:rsid w:val="00412D3D"/>
    <w:rsid w:val="00420435"/>
    <w:rsid w:val="00427CB8"/>
    <w:rsid w:val="00446868"/>
    <w:rsid w:val="0048143C"/>
    <w:rsid w:val="0048633E"/>
    <w:rsid w:val="004C3CF1"/>
    <w:rsid w:val="004C5524"/>
    <w:rsid w:val="004D5B00"/>
    <w:rsid w:val="00505E3E"/>
    <w:rsid w:val="00522278"/>
    <w:rsid w:val="00577862"/>
    <w:rsid w:val="005B254E"/>
    <w:rsid w:val="005F0925"/>
    <w:rsid w:val="00600968"/>
    <w:rsid w:val="00644CE5"/>
    <w:rsid w:val="00675BDC"/>
    <w:rsid w:val="0068454C"/>
    <w:rsid w:val="006C5AD8"/>
    <w:rsid w:val="007331B7"/>
    <w:rsid w:val="0073538F"/>
    <w:rsid w:val="00737F59"/>
    <w:rsid w:val="00784B41"/>
    <w:rsid w:val="007D4B42"/>
    <w:rsid w:val="0080522D"/>
    <w:rsid w:val="0085274B"/>
    <w:rsid w:val="008A25CE"/>
    <w:rsid w:val="00921765"/>
    <w:rsid w:val="009225BF"/>
    <w:rsid w:val="00937ECE"/>
    <w:rsid w:val="00957189"/>
    <w:rsid w:val="009B4992"/>
    <w:rsid w:val="009C2C05"/>
    <w:rsid w:val="009D4682"/>
    <w:rsid w:val="009D4C6A"/>
    <w:rsid w:val="00A7519D"/>
    <w:rsid w:val="00A83D80"/>
    <w:rsid w:val="00AF38E6"/>
    <w:rsid w:val="00B25386"/>
    <w:rsid w:val="00B67A5D"/>
    <w:rsid w:val="00B7602E"/>
    <w:rsid w:val="00BA1A57"/>
    <w:rsid w:val="00BB7431"/>
    <w:rsid w:val="00BD3DD9"/>
    <w:rsid w:val="00C00739"/>
    <w:rsid w:val="00D056BF"/>
    <w:rsid w:val="00D46E97"/>
    <w:rsid w:val="00D70AA5"/>
    <w:rsid w:val="00D9653F"/>
    <w:rsid w:val="00DC187B"/>
    <w:rsid w:val="00DE0114"/>
    <w:rsid w:val="00DE166E"/>
    <w:rsid w:val="00E04020"/>
    <w:rsid w:val="00E307F6"/>
    <w:rsid w:val="00E40B61"/>
    <w:rsid w:val="00E5098A"/>
    <w:rsid w:val="00E70434"/>
    <w:rsid w:val="00ED5749"/>
    <w:rsid w:val="00EF3151"/>
    <w:rsid w:val="00F051AD"/>
    <w:rsid w:val="00F13038"/>
    <w:rsid w:val="00F4384D"/>
    <w:rsid w:val="00F50C56"/>
    <w:rsid w:val="00F90819"/>
    <w:rsid w:val="00FA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CA4B1"/>
  <w15:docId w15:val="{4E70839D-A22C-43D8-BE53-FBA7086A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3D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D39"/>
  </w:style>
  <w:style w:type="paragraph" w:styleId="Footer">
    <w:name w:val="footer"/>
    <w:basedOn w:val="Normal"/>
    <w:link w:val="FooterChar"/>
    <w:uiPriority w:val="99"/>
    <w:unhideWhenUsed/>
    <w:rsid w:val="003A3D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D39"/>
  </w:style>
  <w:style w:type="paragraph" w:styleId="ListParagraph">
    <w:name w:val="List Paragraph"/>
    <w:basedOn w:val="Normal"/>
    <w:uiPriority w:val="34"/>
    <w:qFormat/>
    <w:rsid w:val="003A3D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3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D3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3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D3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3D3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43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D5B0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1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CB0F159324AF43AAD31B369EA6ED35" ma:contentTypeVersion="16" ma:contentTypeDescription="Create a new document." ma:contentTypeScope="" ma:versionID="144cad0c39565eff1054fcd021366a50">
  <xsd:schema xmlns:xsd="http://www.w3.org/2001/XMLSchema" xmlns:xs="http://www.w3.org/2001/XMLSchema" xmlns:p="http://schemas.microsoft.com/office/2006/metadata/properties" xmlns:ns2="646a259c-628d-462c-86cc-faa53a191eb9" xmlns:ns3="2b9e0ef8-9857-442d-83bc-f03b52ca9faf" targetNamespace="http://schemas.microsoft.com/office/2006/metadata/properties" ma:root="true" ma:fieldsID="0cc95d0ffda04a4f5e8399bad47d307d" ns2:_="" ns3:_="">
    <xsd:import namespace="646a259c-628d-462c-86cc-faa53a191eb9"/>
    <xsd:import namespace="2b9e0ef8-9857-442d-83bc-f03b52ca9f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6a259c-628d-462c-86cc-faa53a191e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3b1f9f8-f5cc-49a8-8ca6-8016371bfc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e0ef8-9857-442d-83bc-f03b52ca9fa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7572d5b-84f6-4800-9170-25296548d715}" ma:internalName="TaxCatchAll" ma:showField="CatchAllData" ma:web="2b9e0ef8-9857-442d-83bc-f03b52ca9f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46a259c-628d-462c-86cc-faa53a191eb9">
      <Terms xmlns="http://schemas.microsoft.com/office/infopath/2007/PartnerControls"/>
    </lcf76f155ced4ddcb4097134ff3c332f>
    <TaxCatchAll xmlns="2b9e0ef8-9857-442d-83bc-f03b52ca9fa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159906-CBE6-4F81-91E7-235AB20944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6a259c-628d-462c-86cc-faa53a191eb9"/>
    <ds:schemaRef ds:uri="2b9e0ef8-9857-442d-83bc-f03b52ca9f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C3B1FD-AE52-48DC-BB55-DA5B4A9C5EF7}">
  <ds:schemaRefs>
    <ds:schemaRef ds:uri="http://schemas.microsoft.com/office/2006/metadata/properties"/>
    <ds:schemaRef ds:uri="http://schemas.microsoft.com/office/infopath/2007/PartnerControls"/>
    <ds:schemaRef ds:uri="646a259c-628d-462c-86cc-faa53a191eb9"/>
    <ds:schemaRef ds:uri="2b9e0ef8-9857-442d-83bc-f03b52ca9faf"/>
  </ds:schemaRefs>
</ds:datastoreItem>
</file>

<file path=customXml/itemProps3.xml><?xml version="1.0" encoding="utf-8"?>
<ds:datastoreItem xmlns:ds="http://schemas.openxmlformats.org/officeDocument/2006/customXml" ds:itemID="{7FFC17B4-ACED-4950-866F-871E2202AE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HC NHS Foundation Trust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 Gokal</dc:creator>
  <cp:lastModifiedBy>Amanda Daley</cp:lastModifiedBy>
  <cp:revision>2</cp:revision>
  <dcterms:created xsi:type="dcterms:W3CDTF">2023-08-25T15:02:00Z</dcterms:created>
  <dcterms:modified xsi:type="dcterms:W3CDTF">2023-08-2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CB0F159324AF43AAD31B369EA6ED35</vt:lpwstr>
  </property>
</Properties>
</file>